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2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500"/>
        <w:gridCol w:w="505"/>
        <w:gridCol w:w="385"/>
        <w:gridCol w:w="315"/>
        <w:gridCol w:w="477"/>
        <w:gridCol w:w="505"/>
        <w:gridCol w:w="385"/>
        <w:gridCol w:w="268"/>
        <w:gridCol w:w="477"/>
        <w:gridCol w:w="505"/>
        <w:gridCol w:w="415"/>
        <w:gridCol w:w="365"/>
        <w:gridCol w:w="477"/>
        <w:gridCol w:w="505"/>
        <w:gridCol w:w="415"/>
        <w:gridCol w:w="315"/>
        <w:gridCol w:w="477"/>
        <w:gridCol w:w="505"/>
        <w:gridCol w:w="415"/>
        <w:gridCol w:w="315"/>
        <w:gridCol w:w="477"/>
        <w:gridCol w:w="505"/>
        <w:gridCol w:w="415"/>
        <w:gridCol w:w="315"/>
        <w:gridCol w:w="477"/>
        <w:gridCol w:w="505"/>
        <w:gridCol w:w="415"/>
        <w:gridCol w:w="315"/>
        <w:gridCol w:w="477"/>
        <w:gridCol w:w="807"/>
        <w:gridCol w:w="146"/>
        <w:gridCol w:w="856"/>
        <w:gridCol w:w="507"/>
        <w:gridCol w:w="1130"/>
      </w:tblGrid>
      <w:tr w:rsidR="003F0A31" w:rsidRPr="003F0A31" w14:paraId="2B0028A3" w14:textId="77777777" w:rsidTr="003F0A31">
        <w:trPr>
          <w:trHeight w:val="142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ACBF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1081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D4BE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597D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C96F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6391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8D03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960A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154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593D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4D7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4855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EB39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DDC5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6E71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142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A0A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79C9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1126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C5D6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CEE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040E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4C67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18D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E8A9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7E74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E091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C588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EEB7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325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92E9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F7F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B526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3F87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1E3F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</w:tr>
      <w:tr w:rsidR="003F0A31" w:rsidRPr="00CA25DD" w14:paraId="7BE467EE" w14:textId="77777777" w:rsidTr="003F0A31">
        <w:trPr>
          <w:trHeight w:val="684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AF36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574B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EQA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sample</w:t>
            </w:r>
            <w:proofErr w:type="spellEnd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name</w:t>
            </w:r>
            <w:proofErr w:type="spellEnd"/>
          </w:p>
        </w:tc>
        <w:tc>
          <w:tcPr>
            <w:tcW w:w="52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BA955" w14:textId="6B4C4011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LIAISON CMV IgG II</w:t>
            </w:r>
          </w:p>
        </w:tc>
        <w:tc>
          <w:tcPr>
            <w:tcW w:w="511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7C10B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IMMULITE 2000 CMV IgG </w:t>
            </w:r>
          </w:p>
        </w:tc>
        <w:tc>
          <w:tcPr>
            <w:tcW w:w="551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96F4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  <w:t>Elecsys</w:t>
            </w:r>
            <w:proofErr w:type="spellEnd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  <w:t xml:space="preserve"> CMV IgG - Cobas e411, e601, e602</w:t>
            </w:r>
          </w:p>
        </w:tc>
        <w:tc>
          <w:tcPr>
            <w:tcW w:w="53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09EF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Architect CMV IgG </w:t>
            </w:r>
          </w:p>
        </w:tc>
        <w:tc>
          <w:tcPr>
            <w:tcW w:w="53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F673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Alinity</w:t>
            </w:r>
            <w:proofErr w:type="spellEnd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 i CMV IgG</w:t>
            </w:r>
          </w:p>
        </w:tc>
        <w:tc>
          <w:tcPr>
            <w:tcW w:w="53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84C3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VIDAS CMV IgG </w:t>
            </w:r>
          </w:p>
        </w:tc>
        <w:tc>
          <w:tcPr>
            <w:tcW w:w="53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1285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  <w:t>Access CMV IgG Cytomegalovirus Antibody</w:t>
            </w:r>
          </w:p>
        </w:tc>
        <w:tc>
          <w:tcPr>
            <w:tcW w:w="252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527D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  <w:t>Total of labs participating to the EQA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FAB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</w:pPr>
          </w:p>
        </w:tc>
        <w:tc>
          <w:tcPr>
            <w:tcW w:w="28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FA0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Higher</w:t>
            </w:r>
            <w:proofErr w:type="spellEnd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titer</w:t>
            </w:r>
            <w:proofErr w:type="spellEnd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 on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survey</w:t>
            </w:r>
            <w:proofErr w:type="spellEnd"/>
          </w:p>
        </w:tc>
        <w:tc>
          <w:tcPr>
            <w:tcW w:w="13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CDE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Lowest</w:t>
            </w:r>
            <w:proofErr w:type="spellEnd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titer</w:t>
            </w:r>
            <w:proofErr w:type="spellEnd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 xml:space="preserve"> on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fr-FR"/>
              </w:rPr>
              <w:t>survey</w:t>
            </w:r>
            <w:proofErr w:type="spellEnd"/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50DE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IE" w:eastAsia="fr-FR"/>
              </w:rPr>
              <w:t>Ratio: assay with the highest value to assay with the lowest value</w:t>
            </w:r>
          </w:p>
        </w:tc>
      </w:tr>
      <w:tr w:rsidR="003F0A31" w:rsidRPr="003F0A31" w14:paraId="1ADD5CE8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1B1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IE" w:eastAsia="fr-FR"/>
              </w:rPr>
            </w:pPr>
          </w:p>
        </w:tc>
        <w:tc>
          <w:tcPr>
            <w:tcW w:w="156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3EE331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en-IE" w:eastAsia="fr-FR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B95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 xml:space="preserve">Nb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Labs</w:t>
            </w:r>
            <w:proofErr w:type="spellEnd"/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708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Mean</w:t>
            </w:r>
            <w:proofErr w:type="spellEnd"/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06F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S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957C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CV (%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344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 xml:space="preserve">Nb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Labs</w:t>
            </w:r>
            <w:proofErr w:type="spellEnd"/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7BB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Mean</w:t>
            </w:r>
            <w:proofErr w:type="spellEnd"/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A88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S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FC10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CV (%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BA5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 xml:space="preserve">Nb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Labs</w:t>
            </w:r>
            <w:proofErr w:type="spellEnd"/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01E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Mean</w:t>
            </w:r>
            <w:proofErr w:type="spellEnd"/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EF8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S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F19F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CV (%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665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 xml:space="preserve">Nb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Labs</w:t>
            </w:r>
            <w:proofErr w:type="spellEnd"/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A4D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Mean</w:t>
            </w:r>
            <w:proofErr w:type="spellEnd"/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B85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S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46CF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CV (%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3D7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 xml:space="preserve">Nb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Labs</w:t>
            </w:r>
            <w:proofErr w:type="spellEnd"/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CFE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Mean</w:t>
            </w:r>
            <w:proofErr w:type="spellEnd"/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D06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S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CB5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CV (%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E2C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 xml:space="preserve">Nb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Labs</w:t>
            </w:r>
            <w:proofErr w:type="spellEnd"/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CBE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Mean</w:t>
            </w:r>
            <w:proofErr w:type="spellEnd"/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2E1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S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0113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CV (%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A9C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 xml:space="preserve">Nb </w:t>
            </w: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Labs</w:t>
            </w:r>
            <w:proofErr w:type="spellEnd"/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EFC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proofErr w:type="spellStart"/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Mean</w:t>
            </w:r>
            <w:proofErr w:type="spellEnd"/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CA7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S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BBD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CV (%)</w:t>
            </w:r>
          </w:p>
        </w:tc>
        <w:tc>
          <w:tcPr>
            <w:tcW w:w="252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5DAA7A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EAD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9F0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Max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C66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Mi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7A5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 </w:t>
            </w:r>
          </w:p>
        </w:tc>
      </w:tr>
      <w:tr w:rsidR="003F0A31" w:rsidRPr="003F0A31" w14:paraId="292A6360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DD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8455E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5-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ECD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7E5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4,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D7E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1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BA1F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99F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5D8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5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872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474A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045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DB1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09,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D8C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1BCE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3B6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DAB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92,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D23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8184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EC0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988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127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30A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219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EDD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7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CD6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83F4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91B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C3D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43,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F48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6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C38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4B56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CC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F04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09,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DFC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5B12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8,5</w:t>
            </w:r>
          </w:p>
        </w:tc>
      </w:tr>
      <w:tr w:rsidR="003F0A31" w:rsidRPr="003F0A31" w14:paraId="421FC3B3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243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0BFEB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5-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A33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5C5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8,8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C28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ED37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6F9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D00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6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135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E4A3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065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EF7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6,10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34E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C037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7FD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683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82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DAE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4BB9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6A5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822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ACA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82DE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C96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C0E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8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05D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754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130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3B5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79,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967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3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BBB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CE6F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9F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6EC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79,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FAB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250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0,0</w:t>
            </w:r>
          </w:p>
        </w:tc>
      </w:tr>
      <w:tr w:rsidR="003F0A31" w:rsidRPr="003F0A31" w14:paraId="21FE38C8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7B2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93C53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5-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00D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E76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1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B22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1C06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370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258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7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E27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2E10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A60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0D8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,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AE7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6BEF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6A3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C25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5,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4D0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D065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1AE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FDA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6CF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9519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E6F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D0B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7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231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134E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573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9B3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5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569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54DC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694F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4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1D0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5A9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5,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DE7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B815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0</w:t>
            </w:r>
          </w:p>
        </w:tc>
      </w:tr>
      <w:tr w:rsidR="003F0A31" w:rsidRPr="003F0A31" w14:paraId="2C44679F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176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1CC9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6-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337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648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5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520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BF3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97A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4A2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45A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D4FC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0E3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F8B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54,7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9EA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4C4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8D3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7E6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8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316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9EDA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DFF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B41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C59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F5AD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1AD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569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1,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E13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94A5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3CF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49D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49,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7CF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8DA3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9385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535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26B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49,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F21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E0A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0,5</w:t>
            </w:r>
          </w:p>
        </w:tc>
      </w:tr>
      <w:tr w:rsidR="003F0A31" w:rsidRPr="003F0A31" w14:paraId="2B6F0C1D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97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FF7BF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6-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01D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BDA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3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756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B48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A36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448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3CD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F0FA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4F0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FBA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828,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468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1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A0F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1D5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5EA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3,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14C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F5C1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,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3FA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3E1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D05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6BD1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02028F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CCF716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52.48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D3D692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47F90CD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42A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395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67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751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35C3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50BF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AFE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45B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28,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9A4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5CB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3,4</w:t>
            </w:r>
          </w:p>
        </w:tc>
      </w:tr>
      <w:tr w:rsidR="003F0A31" w:rsidRPr="003F0A31" w14:paraId="60EEF680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90C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EC66A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6-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72C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09F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5,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16E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6A0E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F49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18E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8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E83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CD2A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579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010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,9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E92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03A3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E2C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D3A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63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FA8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5B18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99D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2C2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3DA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3C7F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630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0F9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0,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D9D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8FFB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5F0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6F3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21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B61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9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383F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AA55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22A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E41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1,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5A3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0858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6,8</w:t>
            </w:r>
          </w:p>
        </w:tc>
      </w:tr>
      <w:tr w:rsidR="003F0A31" w:rsidRPr="003F0A31" w14:paraId="1DEEA4BB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710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386D0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7-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A3A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A34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7,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96B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6A0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8B4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CD1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6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7CB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93DE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4ED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318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516,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E4B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381C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E1C6D7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3A0DFA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43.8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DB0C69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51BF35D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7E26" w14:textId="679EF999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4ED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9D6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D2A8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043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A2A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04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5B7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202E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799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2F0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61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20F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1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BD7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D404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8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8B6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D82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16,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E85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697E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fr-FR"/>
              </w:rPr>
              <w:t>184,7</w:t>
            </w:r>
          </w:p>
        </w:tc>
      </w:tr>
      <w:tr w:rsidR="003F0A31" w:rsidRPr="003F0A31" w14:paraId="6E97A448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60A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34595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7-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273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4AC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5,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F64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DFD2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47A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436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4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BF8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,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A5E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DB5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802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73,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7F8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0A8E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FFB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F6C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00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6F6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3B71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735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0B8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018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7C8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108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093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71,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7F0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D34C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1B8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835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06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139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1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58AA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4EE9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694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780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06,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824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0C08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2,8</w:t>
            </w:r>
          </w:p>
        </w:tc>
      </w:tr>
      <w:tr w:rsidR="003F0A31" w:rsidRPr="003F0A31" w14:paraId="258880C8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DC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37DD4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7-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E50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8A5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2,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0FA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ECC9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A2F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672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8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1EB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B9E5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038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84C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5,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756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36DA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A3D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89A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84,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A7C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D7A0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E2A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6D4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D8C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BE79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668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CDE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4,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5C6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FBA4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342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92A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73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425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8F12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9542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30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890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3,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E4A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1773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7</w:t>
            </w:r>
          </w:p>
        </w:tc>
      </w:tr>
      <w:tr w:rsidR="003F0A31" w:rsidRPr="003F0A31" w14:paraId="3B47C0C6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4AD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17101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8-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E4B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26E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0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2DD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4FE6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991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37B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9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F15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EA27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06E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49D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66,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F9E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6C8C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118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943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33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5EA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1B72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9C63D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AF98C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53,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86054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95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5856AF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7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FDB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1E9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4,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2B4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700A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5B2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131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20,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879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F90B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FA62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999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D54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20,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FC4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D0B4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0,2</w:t>
            </w:r>
          </w:p>
        </w:tc>
      </w:tr>
      <w:tr w:rsidR="003F0A31" w:rsidRPr="003F0A31" w14:paraId="405A7AFF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352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244F4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8-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F1D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F36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C39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0333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261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268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E66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8E3B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FB4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D37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,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4B4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5FAE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C98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A43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4,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160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54B7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DDA36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D2413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7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1DC26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5B81CA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,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D25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0D4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6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5DC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ECC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49FC7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6831F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6.08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51691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0.9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C3925B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6.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BF1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4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CF3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058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4,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69A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21D4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,2</w:t>
            </w:r>
          </w:p>
        </w:tc>
      </w:tr>
      <w:tr w:rsidR="003F0A31" w:rsidRPr="003F0A31" w14:paraId="44330BEC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5DA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FD345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9-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EFF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677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3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20E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F5B3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70D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182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9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BDB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4961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8E9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BED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6,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5B8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620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D9F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392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2,8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F48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C4F0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DE8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18D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01,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B98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570D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CB6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1C1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7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A19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B5A3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2F4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5FD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70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1CB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36F4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FAAC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2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E3B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AEE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1,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238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C4BC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,4</w:t>
            </w:r>
          </w:p>
        </w:tc>
      </w:tr>
      <w:tr w:rsidR="003F0A31" w:rsidRPr="003F0A31" w14:paraId="10D1EA59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2A4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C0C49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9-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176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82F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5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DCF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B32D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620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C2E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,3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685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,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A9E5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FCB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F09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339,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B13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551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E29F93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B4B46A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57.6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1E1E53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1223F8C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C24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FB0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72,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53C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7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6968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3FB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2F6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93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FC2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D4DA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695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299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10,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7C0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8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6907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0744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8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96B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0EA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39,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CF2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,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B8EC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3,3</w:t>
            </w:r>
          </w:p>
        </w:tc>
      </w:tr>
      <w:tr w:rsidR="003F0A31" w:rsidRPr="003F0A31" w14:paraId="2483FA82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1A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1301C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19-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6D7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1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A9D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3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E37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1385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8C9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43E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,9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F69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93B9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258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B5E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30,7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8DE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8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9A93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32D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E35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4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23B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377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C63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5BC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66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E08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A5E9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606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4D4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60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3C7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3A11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626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AC5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42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518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9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5E83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B1C1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67F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4A1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30,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582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,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2975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9,4</w:t>
            </w:r>
          </w:p>
        </w:tc>
      </w:tr>
      <w:tr w:rsidR="003F0A31" w:rsidRPr="003F0A31" w14:paraId="239B0180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1F4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964C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20-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C1B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719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1,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5FF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20DE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BB479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B5E69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,2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5CD37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0,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228C86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,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16C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3BC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,8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8A8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DF2A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845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A17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3,8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5F4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9EDF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58B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A74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6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CC4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E862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4F2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3B7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6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572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80DE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9E3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D11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6,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FD0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8F2C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69D5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3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5B9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3D1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6,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CDB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51E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8</w:t>
            </w:r>
          </w:p>
        </w:tc>
      </w:tr>
      <w:tr w:rsidR="003F0A31" w:rsidRPr="003F0A31" w14:paraId="01BA70EC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608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5948E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20-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E02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215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,8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341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7F08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C393D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0C1B7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,8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86751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0,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B4659B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9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302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299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63,3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851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086F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A06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E40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1,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009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17A1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D15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FD8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1,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2F7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05D1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2C8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A26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3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C4A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9EFF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89C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CBC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53,0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1A8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BFA4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169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7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4E1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A60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3,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C33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4E88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6</w:t>
            </w:r>
          </w:p>
        </w:tc>
      </w:tr>
      <w:tr w:rsidR="003F0A31" w:rsidRPr="003F0A31" w14:paraId="78C6FA98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BF6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E0966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20-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47E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251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4,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915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6647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5A091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1BB6F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8,4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46BBB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,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F9CCFE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71A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48C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68,2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886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DD0C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837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08C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9,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C21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4E4D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E8F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416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23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4DA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6112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E1C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A2B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0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D1C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F42F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F9D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98B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9,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04F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F32F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32E6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5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3AB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8BD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3,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BA9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0,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FE3E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,0</w:t>
            </w:r>
          </w:p>
        </w:tc>
      </w:tr>
      <w:tr w:rsidR="003F0A31" w:rsidRPr="003F0A31" w14:paraId="4FFD7236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85B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E97EC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21-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F56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356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9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C1D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6919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C9C5B3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65505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8,3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C8B68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0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105D5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,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F6A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DCD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,6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A1A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0,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C9DE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453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6EB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7,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933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72B5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E01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3F6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6,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2DB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C754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470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219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7,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A67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468A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0D6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209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52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A6D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13E8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76C2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6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AC4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EC0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9,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D1ED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,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E47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8,1</w:t>
            </w:r>
          </w:p>
        </w:tc>
      </w:tr>
      <w:tr w:rsidR="003F0A31" w:rsidRPr="003F0A31" w14:paraId="326D8D21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84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FAE9C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21-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5D5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445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1,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B6D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51F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F453F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460AA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8,9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12FC3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C636EB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5,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A2B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56A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120,9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E3C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BBE6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62210A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33E4CEE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522.7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BE2224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5D4AA82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421EBC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45E5A8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519.98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2C3B9D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09BD745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753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949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73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893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46A0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7C1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476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42,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64E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EE7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9410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4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8B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C81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15,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AD9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3,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D2DA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0,0</w:t>
            </w:r>
          </w:p>
        </w:tc>
      </w:tr>
      <w:tr w:rsidR="003F0A31" w:rsidRPr="003F0A31" w14:paraId="4AE4CEFA" w14:textId="77777777" w:rsidTr="003F0A31">
        <w:trPr>
          <w:trHeight w:val="255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F19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F4BED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22-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8D6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6FA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8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55F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,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6F25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6,8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FAD95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70456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5,03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24659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,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5A9A3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7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FEB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221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674,4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14F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0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1EB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83E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272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527,5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5636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2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6300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8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6C2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800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529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D24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9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CAEF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87F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6AA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96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1A3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9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703B2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0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B67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647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46,8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31C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D6AA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0F1E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12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94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2D4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837,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D763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96,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953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9,3</w:t>
            </w:r>
          </w:p>
        </w:tc>
      </w:tr>
      <w:tr w:rsidR="003F0A31" w:rsidRPr="003F0A31" w14:paraId="34E8B89B" w14:textId="77777777" w:rsidTr="003F0A31">
        <w:trPr>
          <w:trHeight w:val="270"/>
        </w:trPr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35C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1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98F1" w14:textId="77777777" w:rsidR="003F0A31" w:rsidRPr="003F0A31" w:rsidRDefault="003F0A31" w:rsidP="003F0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fr-FR"/>
              </w:rPr>
              <w:t>2022-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3A7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6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4DD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2,2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CE3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7,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3A69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7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C9BDF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3</w:t>
            </w:r>
          </w:p>
        </w:tc>
        <w:tc>
          <w:tcPr>
            <w:tcW w:w="1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88F2B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1,5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D4FFD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F68E53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7,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D7E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5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BB0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503,0</w:t>
            </w:r>
          </w:p>
        </w:tc>
        <w:tc>
          <w:tcPr>
            <w:tcW w:w="1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AEC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2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384E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EF4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0D0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36,4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5D2C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75CB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,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C7F1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59FE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258,9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3F6B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32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8CB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2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2B35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600D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106,7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BDB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C245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3,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12E7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4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D8D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sz w:val="10"/>
                <w:szCs w:val="10"/>
                <w:lang w:eastAsia="fr-FR"/>
              </w:rPr>
              <w:t>414,4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C7C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3,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066E4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,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83DF9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1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711F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</w:p>
        </w:tc>
        <w:tc>
          <w:tcPr>
            <w:tcW w:w="28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68D0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503,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B008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106,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0ECCA" w14:textId="77777777" w:rsidR="003F0A31" w:rsidRPr="003F0A31" w:rsidRDefault="003F0A31" w:rsidP="003F0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</w:pPr>
            <w:r w:rsidRPr="003F0A31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fr-FR"/>
              </w:rPr>
              <w:t>4,7</w:t>
            </w:r>
          </w:p>
        </w:tc>
      </w:tr>
    </w:tbl>
    <w:p w14:paraId="489CDD61" w14:textId="44E5B059" w:rsidR="003F0A31" w:rsidRPr="003F0A31" w:rsidRDefault="003F0A31">
      <w:pPr>
        <w:rPr>
          <w:rFonts w:ascii="Times New Roman" w:hAnsi="Times New Roman" w:cs="Times New Roman"/>
          <w:sz w:val="28"/>
          <w:szCs w:val="28"/>
          <w:lang w:val="en-IE"/>
        </w:rPr>
      </w:pPr>
    </w:p>
    <w:p w14:paraId="653C29B2" w14:textId="2C5317E5" w:rsidR="003F0A31" w:rsidRPr="003F0A31" w:rsidRDefault="00C75D37" w:rsidP="003F0A31">
      <w:pPr>
        <w:rPr>
          <w:rFonts w:ascii="Times New Roman" w:hAnsi="Times New Roman" w:cs="Times New Roman"/>
          <w:b/>
          <w:bCs/>
          <w:sz w:val="18"/>
          <w:szCs w:val="18"/>
          <w:lang w:val="en-IE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IE"/>
        </w:rPr>
        <w:t xml:space="preserve">Supplementary </w:t>
      </w:r>
      <w:r w:rsidR="003F0A31" w:rsidRPr="003F0A31">
        <w:rPr>
          <w:rFonts w:ascii="Times New Roman" w:hAnsi="Times New Roman" w:cs="Times New Roman"/>
          <w:b/>
          <w:bCs/>
          <w:sz w:val="18"/>
          <w:szCs w:val="18"/>
          <w:lang w:val="en-IE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  <w:lang w:val="en-IE"/>
        </w:rPr>
        <w:t>S</w:t>
      </w:r>
      <w:r w:rsidR="003F0A31" w:rsidRPr="003F0A31">
        <w:rPr>
          <w:rFonts w:ascii="Times New Roman" w:hAnsi="Times New Roman" w:cs="Times New Roman"/>
          <w:b/>
          <w:bCs/>
          <w:sz w:val="18"/>
          <w:szCs w:val="18"/>
          <w:lang w:val="en-IE"/>
        </w:rPr>
        <w:t xml:space="preserve">1: Inter-Assay Variability in CMV-IgG </w:t>
      </w:r>
      <w:proofErr w:type="spellStart"/>
      <w:r w:rsidR="003F0A31" w:rsidRPr="003F0A31">
        <w:rPr>
          <w:rFonts w:ascii="Times New Roman" w:hAnsi="Times New Roman" w:cs="Times New Roman"/>
          <w:b/>
          <w:bCs/>
          <w:sz w:val="18"/>
          <w:szCs w:val="18"/>
          <w:lang w:val="en-IE"/>
        </w:rPr>
        <w:t>Titers</w:t>
      </w:r>
      <w:proofErr w:type="spellEnd"/>
      <w:r w:rsidR="003F0A31" w:rsidRPr="003F0A31">
        <w:rPr>
          <w:rFonts w:ascii="Times New Roman" w:hAnsi="Times New Roman" w:cs="Times New Roman"/>
          <w:b/>
          <w:bCs/>
          <w:sz w:val="18"/>
          <w:szCs w:val="18"/>
          <w:lang w:val="en-IE"/>
        </w:rPr>
        <w:t>: Data from the External Quality Control Program (2015-2022)</w:t>
      </w:r>
    </w:p>
    <w:p w14:paraId="501887FA" w14:textId="77777777" w:rsidR="003F0A31" w:rsidRPr="003F0A31" w:rsidRDefault="003F0A31" w:rsidP="003F0A31">
      <w:pPr>
        <w:rPr>
          <w:rFonts w:ascii="Times New Roman" w:hAnsi="Times New Roman" w:cs="Times New Roman"/>
          <w:sz w:val="18"/>
          <w:szCs w:val="18"/>
          <w:lang w:val="en-IE"/>
        </w:rPr>
      </w:pPr>
      <w:r w:rsidRPr="003F0A31">
        <w:rPr>
          <w:rFonts w:ascii="Times New Roman" w:hAnsi="Times New Roman" w:cs="Times New Roman"/>
          <w:sz w:val="18"/>
          <w:szCs w:val="18"/>
          <w:lang w:val="en-IE"/>
        </w:rPr>
        <w:t xml:space="preserve">This table shows the variability of CMV-IgG </w:t>
      </w:r>
      <w:proofErr w:type="spellStart"/>
      <w:r w:rsidRPr="003F0A31">
        <w:rPr>
          <w:rFonts w:ascii="Times New Roman" w:hAnsi="Times New Roman" w:cs="Times New Roman"/>
          <w:sz w:val="18"/>
          <w:szCs w:val="18"/>
          <w:lang w:val="en-IE"/>
        </w:rPr>
        <w:t>titers</w:t>
      </w:r>
      <w:proofErr w:type="spellEnd"/>
      <w:r w:rsidRPr="003F0A31">
        <w:rPr>
          <w:rFonts w:ascii="Times New Roman" w:hAnsi="Times New Roman" w:cs="Times New Roman"/>
          <w:sz w:val="18"/>
          <w:szCs w:val="18"/>
          <w:lang w:val="en-IE"/>
        </w:rPr>
        <w:t xml:space="preserve"> measured using different commercial immunoassays as part of an External Quality Assessment (EQA) program. </w:t>
      </w:r>
    </w:p>
    <w:p w14:paraId="58255464" w14:textId="77777777" w:rsidR="003F0A31" w:rsidRPr="003F0A31" w:rsidRDefault="003F0A31" w:rsidP="003F0A31">
      <w:pPr>
        <w:rPr>
          <w:rFonts w:ascii="Times New Roman" w:hAnsi="Times New Roman" w:cs="Times New Roman"/>
          <w:sz w:val="18"/>
          <w:szCs w:val="18"/>
          <w:lang w:val="en-IE"/>
        </w:rPr>
      </w:pPr>
      <w:r w:rsidRPr="003F0A31">
        <w:rPr>
          <w:rFonts w:ascii="Times New Roman" w:hAnsi="Times New Roman" w:cs="Times New Roman"/>
          <w:sz w:val="18"/>
          <w:szCs w:val="18"/>
          <w:lang w:val="en-IE"/>
        </w:rPr>
        <w:t xml:space="preserve">For each sample, the number of laboratories using each assay (Nb Labs), the mean CMV-IgG </w:t>
      </w:r>
      <w:proofErr w:type="spellStart"/>
      <w:r w:rsidRPr="003F0A31">
        <w:rPr>
          <w:rFonts w:ascii="Times New Roman" w:hAnsi="Times New Roman" w:cs="Times New Roman"/>
          <w:sz w:val="18"/>
          <w:szCs w:val="18"/>
          <w:lang w:val="en-IE"/>
        </w:rPr>
        <w:t>titer</w:t>
      </w:r>
      <w:proofErr w:type="spellEnd"/>
      <w:r w:rsidRPr="003F0A31">
        <w:rPr>
          <w:rFonts w:ascii="Times New Roman" w:hAnsi="Times New Roman" w:cs="Times New Roman"/>
          <w:sz w:val="18"/>
          <w:szCs w:val="18"/>
          <w:lang w:val="en-IE"/>
        </w:rPr>
        <w:t xml:space="preserve">, the standard deviation (SD), and the coefficient of variation (CV%) are reported. </w:t>
      </w:r>
    </w:p>
    <w:p w14:paraId="2B23609D" w14:textId="77777777" w:rsidR="003F0A31" w:rsidRPr="003F0A31" w:rsidRDefault="003F0A31" w:rsidP="003F0A31">
      <w:pPr>
        <w:rPr>
          <w:rFonts w:ascii="Times New Roman" w:hAnsi="Times New Roman" w:cs="Times New Roman"/>
          <w:sz w:val="18"/>
          <w:szCs w:val="18"/>
          <w:lang w:val="en-IE"/>
        </w:rPr>
      </w:pPr>
      <w:r w:rsidRPr="003F0A31">
        <w:rPr>
          <w:rFonts w:ascii="Times New Roman" w:hAnsi="Times New Roman" w:cs="Times New Roman"/>
          <w:sz w:val="18"/>
          <w:szCs w:val="18"/>
          <w:lang w:val="en-IE"/>
        </w:rPr>
        <w:t>The data illustrate significant discrepancies between assays, highlighting the impact of assay selection on CMV-IgG quantification and the potential implications for clinical interpretation.</w:t>
      </w:r>
    </w:p>
    <w:p w14:paraId="073E2A2D" w14:textId="754FF740" w:rsidR="003F0A31" w:rsidRPr="003F0A31" w:rsidRDefault="003F0A31" w:rsidP="003F0A31">
      <w:pPr>
        <w:rPr>
          <w:rFonts w:ascii="Times New Roman" w:hAnsi="Times New Roman" w:cs="Times New Roman"/>
          <w:sz w:val="18"/>
          <w:szCs w:val="18"/>
          <w:lang w:val="en-IE"/>
        </w:rPr>
      </w:pPr>
      <w:r w:rsidRPr="003F0A31">
        <w:rPr>
          <w:rFonts w:ascii="Times New Roman" w:hAnsi="Times New Roman" w:cs="Times New Roman"/>
          <w:sz w:val="18"/>
          <w:szCs w:val="18"/>
          <w:lang w:val="en-IE"/>
        </w:rPr>
        <w:t xml:space="preserve">Only assays used at least by five participants were included for calculations in this study (excluded data in </w:t>
      </w:r>
      <w:r w:rsidR="00CA25DD" w:rsidRPr="003F0A31">
        <w:rPr>
          <w:rFonts w:ascii="Times New Roman" w:hAnsi="Times New Roman" w:cs="Times New Roman"/>
          <w:sz w:val="18"/>
          <w:szCs w:val="18"/>
          <w:lang w:val="en-IE"/>
        </w:rPr>
        <w:t>grey-</w:t>
      </w:r>
      <w:proofErr w:type="spellStart"/>
      <w:r w:rsidR="00CA25DD" w:rsidRPr="003F0A31">
        <w:rPr>
          <w:rFonts w:ascii="Times New Roman" w:hAnsi="Times New Roman" w:cs="Times New Roman"/>
          <w:sz w:val="18"/>
          <w:szCs w:val="18"/>
          <w:lang w:val="en-IE"/>
        </w:rPr>
        <w:t>colored</w:t>
      </w:r>
      <w:proofErr w:type="spellEnd"/>
      <w:r w:rsidRPr="003F0A31">
        <w:rPr>
          <w:rFonts w:ascii="Times New Roman" w:hAnsi="Times New Roman" w:cs="Times New Roman"/>
          <w:sz w:val="18"/>
          <w:szCs w:val="18"/>
          <w:lang w:val="en-IE"/>
        </w:rPr>
        <w:t xml:space="preserve"> cells). Reagents CV &gt; 20% were excluded for the analysis (</w:t>
      </w:r>
      <w:r w:rsidR="00CA25DD" w:rsidRPr="003F0A31">
        <w:rPr>
          <w:rFonts w:ascii="Times New Roman" w:hAnsi="Times New Roman" w:cs="Times New Roman"/>
          <w:sz w:val="18"/>
          <w:szCs w:val="18"/>
          <w:lang w:val="en-IE"/>
        </w:rPr>
        <w:t>orange-</w:t>
      </w:r>
      <w:proofErr w:type="spellStart"/>
      <w:r w:rsidR="00CA25DD" w:rsidRPr="003F0A31">
        <w:rPr>
          <w:rFonts w:ascii="Times New Roman" w:hAnsi="Times New Roman" w:cs="Times New Roman"/>
          <w:sz w:val="18"/>
          <w:szCs w:val="18"/>
          <w:lang w:val="en-IE"/>
        </w:rPr>
        <w:t>colored</w:t>
      </w:r>
      <w:proofErr w:type="spellEnd"/>
      <w:r w:rsidRPr="003F0A31">
        <w:rPr>
          <w:rFonts w:ascii="Times New Roman" w:hAnsi="Times New Roman" w:cs="Times New Roman"/>
          <w:sz w:val="18"/>
          <w:szCs w:val="18"/>
          <w:lang w:val="en-IE"/>
        </w:rPr>
        <w:t xml:space="preserve"> cells).</w:t>
      </w:r>
    </w:p>
    <w:p w14:paraId="3AAB2591" w14:textId="17CD56F3" w:rsidR="003F0A31" w:rsidRPr="003F0A31" w:rsidRDefault="003F0A31" w:rsidP="003F0A31">
      <w:pPr>
        <w:rPr>
          <w:rFonts w:ascii="Times New Roman" w:hAnsi="Times New Roman" w:cs="Times New Roman"/>
          <w:lang w:val="en-IE"/>
        </w:rPr>
      </w:pPr>
      <w:r w:rsidRPr="003F0A31">
        <w:rPr>
          <w:rFonts w:ascii="Times New Roman" w:hAnsi="Times New Roman" w:cs="Times New Roman"/>
          <w:sz w:val="18"/>
          <w:szCs w:val="18"/>
          <w:lang w:val="en-IE"/>
        </w:rPr>
        <w:t xml:space="preserve">Units: U/mL (Cobas), AU/mL (Architect, </w:t>
      </w:r>
      <w:proofErr w:type="spellStart"/>
      <w:r w:rsidRPr="003F0A31">
        <w:rPr>
          <w:rFonts w:ascii="Times New Roman" w:hAnsi="Times New Roman" w:cs="Times New Roman"/>
          <w:sz w:val="18"/>
          <w:szCs w:val="18"/>
          <w:lang w:val="en-IE"/>
        </w:rPr>
        <w:t>Alinity</w:t>
      </w:r>
      <w:proofErr w:type="spellEnd"/>
      <w:r w:rsidRPr="003F0A31">
        <w:rPr>
          <w:rFonts w:ascii="Times New Roman" w:hAnsi="Times New Roman" w:cs="Times New Roman"/>
          <w:sz w:val="18"/>
          <w:szCs w:val="18"/>
          <w:lang w:val="en-IE"/>
        </w:rPr>
        <w:t xml:space="preserve">, Access, </w:t>
      </w:r>
      <w:proofErr w:type="spellStart"/>
      <w:r w:rsidRPr="003F0A31">
        <w:rPr>
          <w:rFonts w:ascii="Times New Roman" w:hAnsi="Times New Roman" w:cs="Times New Roman"/>
          <w:sz w:val="18"/>
          <w:szCs w:val="18"/>
          <w:lang w:val="en-IE"/>
        </w:rPr>
        <w:t>Vidas</w:t>
      </w:r>
      <w:proofErr w:type="spellEnd"/>
      <w:r w:rsidR="00F80E46">
        <w:rPr>
          <w:rFonts w:ascii="Times New Roman" w:hAnsi="Times New Roman" w:cs="Times New Roman"/>
          <w:sz w:val="18"/>
          <w:szCs w:val="18"/>
          <w:lang w:val="en-IE"/>
        </w:rPr>
        <w:t>,</w:t>
      </w:r>
      <w:r w:rsidR="00CA25DD">
        <w:rPr>
          <w:rFonts w:ascii="Times New Roman" w:hAnsi="Times New Roman" w:cs="Times New Roman"/>
          <w:sz w:val="18"/>
          <w:szCs w:val="18"/>
          <w:lang w:val="en-IE"/>
        </w:rPr>
        <w:t xml:space="preserve"> </w:t>
      </w:r>
      <w:r w:rsidR="00F80E46">
        <w:rPr>
          <w:rFonts w:ascii="Times New Roman" w:hAnsi="Times New Roman" w:cs="Times New Roman"/>
          <w:sz w:val="18"/>
          <w:szCs w:val="18"/>
          <w:lang w:val="en-IE"/>
        </w:rPr>
        <w:t>Liaison</w:t>
      </w:r>
      <w:r w:rsidRPr="003F0A31">
        <w:rPr>
          <w:rFonts w:ascii="Times New Roman" w:hAnsi="Times New Roman" w:cs="Times New Roman"/>
          <w:sz w:val="18"/>
          <w:szCs w:val="18"/>
          <w:lang w:val="en-IE"/>
        </w:rPr>
        <w:t>), and S/CO (</w:t>
      </w:r>
      <w:proofErr w:type="spellStart"/>
      <w:r w:rsidRPr="003F0A31">
        <w:rPr>
          <w:rFonts w:ascii="Times New Roman" w:hAnsi="Times New Roman" w:cs="Times New Roman"/>
          <w:sz w:val="18"/>
          <w:szCs w:val="18"/>
          <w:lang w:val="en-IE"/>
        </w:rPr>
        <w:t>Immulite</w:t>
      </w:r>
      <w:proofErr w:type="spellEnd"/>
      <w:r w:rsidRPr="003F0A31">
        <w:rPr>
          <w:rFonts w:ascii="Times New Roman" w:hAnsi="Times New Roman" w:cs="Times New Roman"/>
          <w:sz w:val="18"/>
          <w:szCs w:val="18"/>
          <w:lang w:val="en-IE"/>
        </w:rPr>
        <w:t>).</w:t>
      </w:r>
      <w:r w:rsidRPr="003F0A31">
        <w:rPr>
          <w:rFonts w:ascii="Times New Roman" w:hAnsi="Times New Roman" w:cs="Times New Roman"/>
          <w:lang w:val="en-IE"/>
        </w:rPr>
        <w:tab/>
      </w:r>
      <w:r w:rsidRPr="003F0A31">
        <w:rPr>
          <w:rFonts w:ascii="Times New Roman" w:hAnsi="Times New Roman" w:cs="Times New Roman"/>
          <w:lang w:val="en-IE"/>
        </w:rPr>
        <w:tab/>
      </w:r>
      <w:r w:rsidRPr="003F0A31">
        <w:rPr>
          <w:rFonts w:ascii="Times New Roman" w:hAnsi="Times New Roman" w:cs="Times New Roman"/>
          <w:lang w:val="en-IE"/>
        </w:rPr>
        <w:tab/>
      </w:r>
      <w:r w:rsidRPr="003F0A31">
        <w:rPr>
          <w:rFonts w:ascii="Times New Roman" w:hAnsi="Times New Roman" w:cs="Times New Roman"/>
          <w:lang w:val="en-IE"/>
        </w:rPr>
        <w:tab/>
      </w:r>
    </w:p>
    <w:sectPr w:rsidR="003F0A31" w:rsidRPr="003F0A31" w:rsidSect="003F0A31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31"/>
    <w:rsid w:val="002A479F"/>
    <w:rsid w:val="003F0A31"/>
    <w:rsid w:val="004510CA"/>
    <w:rsid w:val="009577D3"/>
    <w:rsid w:val="00C75D37"/>
    <w:rsid w:val="00CA25DD"/>
    <w:rsid w:val="00E9673B"/>
    <w:rsid w:val="00F8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0E2F4"/>
  <w15:chartTrackingRefBased/>
  <w15:docId w15:val="{0E2854FA-9BCD-4834-B37B-7A6B16C0E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F0A31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F0A31"/>
    <w:rPr>
      <w:color w:val="954F72"/>
      <w:u w:val="single"/>
    </w:rPr>
  </w:style>
  <w:style w:type="paragraph" w:customStyle="1" w:styleId="msonormal0">
    <w:name w:val="msonormal"/>
    <w:basedOn w:val="Normal"/>
    <w:rsid w:val="003F0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3F0A31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66">
    <w:name w:val="xl66"/>
    <w:basedOn w:val="Normal"/>
    <w:rsid w:val="003F0A31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3F0A31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3F0A31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69">
    <w:name w:val="xl69"/>
    <w:basedOn w:val="Normal"/>
    <w:rsid w:val="003F0A31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72">
    <w:name w:val="xl72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3F0A3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78">
    <w:name w:val="xl78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79">
    <w:name w:val="xl79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80">
    <w:name w:val="xl80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81">
    <w:name w:val="xl81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82">
    <w:name w:val="xl82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83">
    <w:name w:val="xl83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84">
    <w:name w:val="xl84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color w:val="000000"/>
      <w:sz w:val="24"/>
      <w:szCs w:val="24"/>
      <w:lang w:eastAsia="fr-FR"/>
    </w:rPr>
  </w:style>
  <w:style w:type="paragraph" w:customStyle="1" w:styleId="xl85">
    <w:name w:val="xl85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color w:val="000000"/>
      <w:sz w:val="24"/>
      <w:szCs w:val="24"/>
      <w:lang w:eastAsia="fr-FR"/>
    </w:rPr>
  </w:style>
  <w:style w:type="paragraph" w:customStyle="1" w:styleId="xl86">
    <w:name w:val="xl86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87">
    <w:name w:val="xl87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88">
    <w:name w:val="xl88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89">
    <w:name w:val="xl89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0">
    <w:name w:val="xl90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1">
    <w:name w:val="xl91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2">
    <w:name w:val="xl92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3">
    <w:name w:val="xl93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4">
    <w:name w:val="xl94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5">
    <w:name w:val="xl95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6">
    <w:name w:val="xl96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7">
    <w:name w:val="xl97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8">
    <w:name w:val="xl98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99">
    <w:name w:val="xl99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0">
    <w:name w:val="xl100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1">
    <w:name w:val="xl101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2">
    <w:name w:val="xl102"/>
    <w:basedOn w:val="Normal"/>
    <w:rsid w:val="003F0A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3">
    <w:name w:val="xl103"/>
    <w:basedOn w:val="Normal"/>
    <w:rsid w:val="003F0A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4">
    <w:name w:val="xl104"/>
    <w:basedOn w:val="Normal"/>
    <w:rsid w:val="003F0A3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5">
    <w:name w:val="xl105"/>
    <w:basedOn w:val="Normal"/>
    <w:rsid w:val="003F0A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6">
    <w:name w:val="xl106"/>
    <w:basedOn w:val="Normal"/>
    <w:rsid w:val="003F0A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7">
    <w:name w:val="xl107"/>
    <w:basedOn w:val="Normal"/>
    <w:rsid w:val="003F0A3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8">
    <w:name w:val="xl108"/>
    <w:basedOn w:val="Normal"/>
    <w:rsid w:val="003F0A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09">
    <w:name w:val="xl109"/>
    <w:basedOn w:val="Normal"/>
    <w:rsid w:val="003F0A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3F0A3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11">
    <w:name w:val="xl111"/>
    <w:basedOn w:val="Normal"/>
    <w:rsid w:val="003F0A3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12">
    <w:name w:val="xl112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13">
    <w:name w:val="xl113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14">
    <w:name w:val="xl114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15">
    <w:name w:val="xl115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16">
    <w:name w:val="xl116"/>
    <w:basedOn w:val="Normal"/>
    <w:rsid w:val="003F0A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17">
    <w:name w:val="xl117"/>
    <w:basedOn w:val="Normal"/>
    <w:rsid w:val="003F0A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18">
    <w:name w:val="xl118"/>
    <w:basedOn w:val="Normal"/>
    <w:rsid w:val="003F0A3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19">
    <w:name w:val="xl119"/>
    <w:basedOn w:val="Normal"/>
    <w:rsid w:val="003F0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xl120">
    <w:name w:val="xl120"/>
    <w:basedOn w:val="Normal"/>
    <w:rsid w:val="003F0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121">
    <w:name w:val="xl121"/>
    <w:basedOn w:val="Normal"/>
    <w:rsid w:val="003F0A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22">
    <w:name w:val="xl122"/>
    <w:basedOn w:val="Normal"/>
    <w:rsid w:val="003F0A31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23">
    <w:name w:val="xl123"/>
    <w:basedOn w:val="Normal"/>
    <w:rsid w:val="003F0A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4">
    <w:name w:val="xl124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25">
    <w:name w:val="xl125"/>
    <w:basedOn w:val="Normal"/>
    <w:rsid w:val="003F0A3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26">
    <w:name w:val="xl126"/>
    <w:basedOn w:val="Normal"/>
    <w:rsid w:val="003F0A31"/>
    <w:pP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sz w:val="24"/>
      <w:szCs w:val="24"/>
      <w:lang w:eastAsia="fr-FR"/>
    </w:rPr>
  </w:style>
  <w:style w:type="paragraph" w:customStyle="1" w:styleId="xl127">
    <w:name w:val="xl127"/>
    <w:basedOn w:val="Normal"/>
    <w:rsid w:val="003F0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128">
    <w:name w:val="xl128"/>
    <w:basedOn w:val="Normal"/>
    <w:rsid w:val="003F0A3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29">
    <w:name w:val="xl129"/>
    <w:basedOn w:val="Normal"/>
    <w:rsid w:val="003F0A3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30">
    <w:name w:val="xl130"/>
    <w:basedOn w:val="Normal"/>
    <w:rsid w:val="003F0A3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31">
    <w:name w:val="xl131"/>
    <w:basedOn w:val="Normal"/>
    <w:rsid w:val="003F0A3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32">
    <w:name w:val="xl132"/>
    <w:basedOn w:val="Normal"/>
    <w:rsid w:val="003F0A3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33">
    <w:name w:val="xl133"/>
    <w:basedOn w:val="Normal"/>
    <w:rsid w:val="003F0A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34">
    <w:name w:val="xl134"/>
    <w:basedOn w:val="Normal"/>
    <w:rsid w:val="003F0A3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  <w:style w:type="paragraph" w:customStyle="1" w:styleId="xl135">
    <w:name w:val="xl135"/>
    <w:basedOn w:val="Normal"/>
    <w:rsid w:val="003F0A3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4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6</Words>
  <Characters>3831</Characters>
  <Application>Microsoft Office Word</Application>
  <DocSecurity>0</DocSecurity>
  <Lines>31</Lines>
  <Paragraphs>9</Paragraphs>
  <ScaleCrop>false</ScaleCrop>
  <Company>CEA</Company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T SULLA Vincent</dc:creator>
  <cp:keywords/>
  <dc:description/>
  <cp:lastModifiedBy>PORTET SULLA Vincent</cp:lastModifiedBy>
  <cp:revision>4</cp:revision>
  <dcterms:created xsi:type="dcterms:W3CDTF">2025-04-07T09:46:00Z</dcterms:created>
  <dcterms:modified xsi:type="dcterms:W3CDTF">2025-04-28T11:15:00Z</dcterms:modified>
</cp:coreProperties>
</file>